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52F" w:rsidRDefault="00E503EE" w:rsidP="00984955">
      <w:pPr>
        <w:spacing w:line="240" w:lineRule="auto"/>
        <w:outlineLvl w:val="0"/>
        <w:rPr>
          <w:rFonts w:asciiTheme="majorBidi" w:hAnsiTheme="majorBidi" w:cstheme="majorBidi"/>
          <w:b/>
          <w:sz w:val="18"/>
          <w:szCs w:val="18"/>
        </w:rPr>
      </w:pPr>
      <w:r w:rsidRPr="00E503EE">
        <w:rPr>
          <w:rFonts w:asciiTheme="majorBidi" w:hAnsiTheme="majorBidi" w:cstheme="majorBidi"/>
          <w:b/>
          <w:noProof/>
          <w:sz w:val="18"/>
          <w:szCs w:val="18"/>
        </w:rPr>
        <w:pict>
          <v:rect id="Rectangle 44" o:spid="_x0000_s1026" style="position:absolute;margin-left:4.5pt;margin-top:6pt;width:474pt;height:53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">
            <v:textbox>
              <w:txbxContent>
                <w:p w:rsidR="0076052F" w:rsidRPr="00B70B13" w:rsidRDefault="00891E2A" w:rsidP="00B70B13">
                  <w:pPr>
                    <w:rPr>
                      <w:rFonts w:asciiTheme="majorBidi" w:hAnsiTheme="majorBidi" w:cstheme="majorBidi"/>
                      <w:bCs/>
                      <w:szCs w:val="24"/>
                    </w:rPr>
                  </w:pPr>
                  <w:bookmarkStart w:id="0" w:name="_GoBack"/>
                  <w:r>
                    <w:rPr>
                      <w:rFonts w:cs="Times New Roman"/>
                      <w:szCs w:val="24"/>
                    </w:rPr>
                    <w:t>Additional file</w:t>
                  </w:r>
                  <w:r w:rsidR="00B70B13" w:rsidRPr="00B70B13">
                    <w:rPr>
                      <w:rFonts w:cs="Times New Roman"/>
                      <w:szCs w:val="24"/>
                    </w:rPr>
                    <w:t xml:space="preserve"> 4</w:t>
                  </w:r>
                  <w:r w:rsidR="0076052F" w:rsidRPr="00B70B13">
                    <w:rPr>
                      <w:rFonts w:asciiTheme="majorBidi" w:hAnsiTheme="majorBidi" w:cstheme="majorBidi"/>
                      <w:bCs/>
                      <w:szCs w:val="24"/>
                    </w:rPr>
                    <w:t xml:space="preserve">: Definitions of the </w:t>
                  </w:r>
                  <w:r w:rsidR="003F5D8D" w:rsidRPr="00B70B13">
                    <w:rPr>
                      <w:rFonts w:asciiTheme="majorBidi" w:hAnsiTheme="majorBidi" w:cstheme="majorBidi"/>
                      <w:bCs/>
                      <w:szCs w:val="24"/>
                    </w:rPr>
                    <w:t xml:space="preserve">Process-based </w:t>
                  </w:r>
                  <w:r w:rsidR="0076052F" w:rsidRPr="00B70B13">
                    <w:rPr>
                      <w:rFonts w:asciiTheme="majorBidi" w:hAnsiTheme="majorBidi" w:cstheme="majorBidi"/>
                      <w:bCs/>
                      <w:szCs w:val="24"/>
                    </w:rPr>
                    <w:t xml:space="preserve">criteria: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1: Forward translation </w:t>
                  </w:r>
                  <w:r w:rsidRPr="00B70B13">
                    <w:rPr>
                      <w:szCs w:val="24"/>
                    </w:rPr>
                    <w:t>is translation of the original English version EPDS into local language version EPDS (LLV-EPDS) [10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1: </w:t>
                  </w:r>
                  <w:r w:rsidR="003F5D8D" w:rsidRPr="00B70B13">
                    <w:rPr>
                      <w:szCs w:val="24"/>
                    </w:rPr>
                    <w:t>Number of translators</w:t>
                  </w:r>
                  <w:r w:rsidRPr="00B70B13">
                    <w:rPr>
                      <w:szCs w:val="24"/>
                    </w:rPr>
                    <w:t xml:space="preserve"> in the forward-translation panel should be more than one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2: Professional background refers to f</w:t>
                  </w:r>
                  <w:r w:rsidRPr="00B70B13">
                    <w:rPr>
                      <w:iCs/>
                      <w:szCs w:val="24"/>
                    </w:rPr>
                    <w:t>orward translators s</w:t>
                  </w:r>
                  <w:r w:rsidRPr="00B70B13">
                    <w:rPr>
                      <w:szCs w:val="24"/>
                    </w:rPr>
                    <w:t xml:space="preserve">hould being native-language-speakers, having fluency in English language and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</w:t>
                  </w:r>
                  <w:proofErr w:type="gramStart"/>
                  <w:r w:rsidRPr="00B70B13">
                    <w:rPr>
                      <w:szCs w:val="24"/>
                    </w:rPr>
                    <w:t>had</w:t>
                  </w:r>
                  <w:proofErr w:type="gramEnd"/>
                  <w:r w:rsidRPr="00B70B13">
                    <w:rPr>
                      <w:szCs w:val="24"/>
                    </w:rPr>
                    <w:t xml:space="preserve"> prior experience</w:t>
                  </w:r>
                  <w:r w:rsidR="003F5D8D" w:rsidRPr="00B70B13">
                    <w:rPr>
                      <w:szCs w:val="24"/>
                    </w:rPr>
                    <w:t xml:space="preserve">s </w:t>
                  </w:r>
                  <w:r w:rsidRPr="00B70B13">
                    <w:rPr>
                      <w:szCs w:val="24"/>
                    </w:rPr>
                    <w:t>of translating psychometric instruments.</w:t>
                  </w:r>
                  <w:r w:rsidRPr="00B70B13">
                    <w:rPr>
                      <w:szCs w:val="24"/>
                      <w:u w:val="single"/>
                    </w:rPr>
                    <w:t xml:space="preserve">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2: Backward translation </w:t>
                  </w:r>
                  <w:r w:rsidRPr="00B70B13">
                    <w:rPr>
                      <w:szCs w:val="24"/>
                    </w:rPr>
                    <w:t>is translation of the LLV-EPDS back into English language [10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3: Provision of a different translation panel for backward-translations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4: Number of </w:t>
                  </w:r>
                  <w:r w:rsidR="003F5D8D" w:rsidRPr="00B70B13">
                    <w:rPr>
                      <w:szCs w:val="24"/>
                    </w:rPr>
                    <w:t xml:space="preserve">participants </w:t>
                  </w:r>
                  <w:r w:rsidR="003F5D8D" w:rsidRPr="00B70B13">
                    <w:rPr>
                      <w:iCs/>
                      <w:szCs w:val="24"/>
                    </w:rPr>
                    <w:t>in</w:t>
                  </w:r>
                  <w:r w:rsidRPr="00B70B13">
                    <w:rPr>
                      <w:iCs/>
                      <w:szCs w:val="24"/>
                    </w:rPr>
                    <w:t xml:space="preserve"> the backward translation panel should be more than</w:t>
                  </w:r>
                  <w:r w:rsidRPr="00B70B13">
                    <w:rPr>
                      <w:szCs w:val="24"/>
                    </w:rPr>
                    <w:t xml:space="preserve"> one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5: Professional background refers to the backward-translators </w:t>
                  </w:r>
                  <w:r w:rsidRPr="00B70B13">
                    <w:rPr>
                      <w:iCs/>
                      <w:szCs w:val="24"/>
                    </w:rPr>
                    <w:t>should</w:t>
                  </w:r>
                  <w:r w:rsidRPr="00B70B13">
                    <w:rPr>
                      <w:szCs w:val="24"/>
                    </w:rPr>
                    <w:t xml:space="preserve"> being fluent in both local language and the English language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 Additionally, they must not have knowledge of the original EPDS prior and/or during the translation process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6: Revision of the backward translated version by native-English-speakers (aimed for conceptual equivalence with original English version)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  <w:u w:val="single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3: Resolution of difficulties and differences in </w:t>
                  </w:r>
                  <w:r w:rsidR="003F5D8D" w:rsidRPr="00B70B13">
                    <w:rPr>
                      <w:szCs w:val="24"/>
                      <w:u w:val="single"/>
                    </w:rPr>
                    <w:t xml:space="preserve">translations </w:t>
                  </w:r>
                  <w:r w:rsidR="003F5D8D" w:rsidRPr="00B70B13">
                    <w:rPr>
                      <w:szCs w:val="24"/>
                    </w:rPr>
                    <w:t>for</w:t>
                  </w:r>
                  <w:r w:rsidRPr="00B70B13">
                    <w:rPr>
                      <w:szCs w:val="24"/>
                    </w:rPr>
                    <w:t xml:space="preserve"> </w:t>
                  </w:r>
                  <w:r w:rsidRPr="00B70B13">
                    <w:rPr>
                      <w:iCs/>
                      <w:szCs w:val="24"/>
                    </w:rPr>
                    <w:t xml:space="preserve">addressing problematic terms and items translation [18, 19, </w:t>
                  </w:r>
                  <w:proofErr w:type="gramStart"/>
                  <w:r w:rsidRPr="00B70B13">
                    <w:rPr>
                      <w:iCs/>
                      <w:szCs w:val="24"/>
                    </w:rPr>
                    <w:t>21</w:t>
                  </w:r>
                  <w:proofErr w:type="gramEnd"/>
                  <w:r w:rsidRPr="00B70B13">
                    <w:rPr>
                      <w:iCs/>
                      <w:szCs w:val="24"/>
                    </w:rPr>
                    <w:t>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b/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7: Convening discussions in a committee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8: Number of participants in the committee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9: P</w:t>
                  </w:r>
                  <w:r w:rsidRPr="00B70B13">
                    <w:rPr>
                      <w:rFonts w:asciiTheme="majorBidi" w:hAnsiTheme="majorBidi" w:cstheme="majorBidi"/>
                      <w:szCs w:val="24"/>
                    </w:rPr>
                    <w:t xml:space="preserve">articipants </w:t>
                  </w:r>
                  <w:r w:rsidR="003F5D8D" w:rsidRPr="00B70B13">
                    <w:rPr>
                      <w:rFonts w:asciiTheme="majorBidi" w:hAnsiTheme="majorBidi" w:cstheme="majorBidi"/>
                      <w:szCs w:val="24"/>
                    </w:rPr>
                    <w:t>background refers</w:t>
                  </w:r>
                  <w:r w:rsidRPr="00B70B13">
                    <w:rPr>
                      <w:szCs w:val="24"/>
                    </w:rPr>
                    <w:t xml:space="preserve"> to expertise of </w:t>
                  </w:r>
                  <w:r w:rsidR="00AC5DD3" w:rsidRPr="00B70B13">
                    <w:rPr>
                      <w:szCs w:val="24"/>
                    </w:rPr>
                    <w:t>those</w:t>
                  </w:r>
                  <w:r w:rsidRPr="00B70B13">
                    <w:rPr>
                      <w:szCs w:val="24"/>
                    </w:rPr>
                    <w:t xml:space="preserve"> attended in the discussions (recommended inclusion of </w:t>
                  </w:r>
                  <w:r w:rsidRPr="00B70B13">
                    <w:rPr>
                      <w:iCs/>
                      <w:szCs w:val="24"/>
                    </w:rPr>
                    <w:t xml:space="preserve">multidisciplinary health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b/>
                      <w:iCs/>
                      <w:szCs w:val="24"/>
                    </w:rPr>
                  </w:pPr>
                  <w:r w:rsidRPr="00B70B13">
                    <w:rPr>
                      <w:iCs/>
                      <w:szCs w:val="24"/>
                    </w:rPr>
                    <w:t xml:space="preserve">                  </w:t>
                  </w:r>
                  <w:proofErr w:type="gramStart"/>
                  <w:r w:rsidR="003F5D8D" w:rsidRPr="00B70B13">
                    <w:rPr>
                      <w:iCs/>
                      <w:szCs w:val="24"/>
                    </w:rPr>
                    <w:t>p</w:t>
                  </w:r>
                  <w:r w:rsidRPr="00B70B13">
                    <w:rPr>
                      <w:iCs/>
                      <w:szCs w:val="24"/>
                    </w:rPr>
                    <w:t>rofessionals</w:t>
                  </w:r>
                  <w:proofErr w:type="gramEnd"/>
                  <w:r w:rsidRPr="00B70B13">
                    <w:rPr>
                      <w:iCs/>
                      <w:szCs w:val="24"/>
                    </w:rPr>
                    <w:t xml:space="preserve"> along with lay-persons).</w:t>
                  </w:r>
                </w:p>
                <w:p w:rsidR="0076052F" w:rsidRPr="00B70B13" w:rsidRDefault="0076052F" w:rsidP="003F5D8D">
                  <w:pPr>
                    <w:pStyle w:val="ListParagraph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4: Pretesting </w:t>
                  </w:r>
                  <w:r w:rsidRPr="00B70B13">
                    <w:rPr>
                      <w:iCs/>
                      <w:szCs w:val="24"/>
                    </w:rPr>
                    <w:t xml:space="preserve">is assessment of the LLV-EPDS among a small group of women (who were pregnant or had recently given birth) representative to the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iCs/>
                      <w:szCs w:val="24"/>
                    </w:rPr>
                    <w:t xml:space="preserve">            Study population</w:t>
                  </w:r>
                  <w:r w:rsidRPr="00B70B13">
                    <w:rPr>
                      <w:szCs w:val="24"/>
                    </w:rPr>
                    <w:t xml:space="preserve">. </w:t>
                  </w:r>
                  <w:r w:rsidRPr="00B70B13">
                    <w:rPr>
                      <w:iCs/>
                      <w:szCs w:val="24"/>
                    </w:rPr>
                    <w:t xml:space="preserve">  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  <w:u w:val="single"/>
                    </w:rPr>
                  </w:pPr>
                  <w:r w:rsidRPr="00B70B13">
                    <w:rPr>
                      <w:szCs w:val="24"/>
                    </w:rPr>
                    <w:t>Criterion 10: Probing refers to assessment for comprehension of the LLV-EPDS.</w:t>
                  </w:r>
                </w:p>
                <w:p w:rsidR="0076052F" w:rsidRPr="00B70B13" w:rsidRDefault="0076052F" w:rsidP="003F5D8D">
                  <w:pPr>
                    <w:pStyle w:val="ListParagraph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5: Amendments </w:t>
                  </w:r>
                  <w:r w:rsidRPr="00B70B13">
                    <w:rPr>
                      <w:szCs w:val="24"/>
                    </w:rPr>
                    <w:t>is based on pretest-findings m</w:t>
                  </w:r>
                  <w:r w:rsidRPr="00B70B13">
                    <w:rPr>
                      <w:iCs/>
                      <w:szCs w:val="24"/>
                    </w:rPr>
                    <w:t>odifications of preliminary LLV-EPDS for improving its understanding &amp; comprehension by the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iCs/>
                      <w:szCs w:val="24"/>
                    </w:rPr>
                    <w:t xml:space="preserve">          </w:t>
                  </w:r>
                  <w:proofErr w:type="gramStart"/>
                  <w:r w:rsidRPr="00B70B13">
                    <w:rPr>
                      <w:iCs/>
                      <w:szCs w:val="24"/>
                    </w:rPr>
                    <w:t>targeted</w:t>
                  </w:r>
                  <w:proofErr w:type="gramEnd"/>
                  <w:r w:rsidRPr="00B70B13">
                    <w:rPr>
                      <w:iCs/>
                      <w:szCs w:val="24"/>
                    </w:rPr>
                    <w:t xml:space="preserve"> study population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11: In Format is altering pattern of questioning &amp; response statements to suit its administration to women with no/low literacy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12: In Semantic is inclusion of appropriate local expressions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  <w:u w:val="single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6: Tests of equivalence </w:t>
                  </w:r>
                  <w:r w:rsidRPr="00B70B13">
                    <w:rPr>
                      <w:szCs w:val="24"/>
                    </w:rPr>
                    <w:t>is statistical assessments for establishing cultural sensitivity of the LLV-EPDS [16, 19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13: Conceptual equivalence </w:t>
                  </w:r>
                  <w:r w:rsidRPr="00B70B13">
                    <w:rPr>
                      <w:iCs/>
                      <w:szCs w:val="24"/>
                    </w:rPr>
                    <w:t>is c</w:t>
                  </w:r>
                  <w:r w:rsidRPr="00B70B13">
                    <w:rPr>
                      <w:szCs w:val="24"/>
                    </w:rPr>
                    <w:t>orrelation of scores between the LLV-EPDS and the original English version EPDS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iCs/>
                      <w:szCs w:val="24"/>
                    </w:rPr>
                    <w:t>Criterion 14: Operational equivalence is c</w:t>
                  </w:r>
                  <w:r w:rsidRPr="00B70B13">
                    <w:rPr>
                      <w:szCs w:val="24"/>
                    </w:rPr>
                    <w:t xml:space="preserve">orrelation of scores between </w:t>
                  </w:r>
                  <w:r w:rsidR="00AC5DD3" w:rsidRPr="00B70B13">
                    <w:rPr>
                      <w:szCs w:val="24"/>
                    </w:rPr>
                    <w:t>self-administrated</w:t>
                  </w:r>
                  <w:r w:rsidRPr="00B70B13">
                    <w:rPr>
                      <w:szCs w:val="24"/>
                    </w:rPr>
                    <w:t xml:space="preserve"> and interview administered LLV-EPDS.</w:t>
                  </w:r>
                </w:p>
                <w:p w:rsidR="0076052F" w:rsidRPr="00B70B13" w:rsidRDefault="0076052F" w:rsidP="003F5D8D">
                  <w:pPr>
                    <w:pStyle w:val="ListParagraph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7: Generating data on performance of the LLV-EPDS (Screening instrument) </w:t>
                  </w:r>
                  <w:r w:rsidRPr="00B70B13">
                    <w:rPr>
                      <w:szCs w:val="24"/>
                    </w:rPr>
                    <w:t xml:space="preserve">is administration of the LLV-EPDS to </w:t>
                  </w:r>
                  <w:r w:rsidRPr="00B70B13">
                    <w:rPr>
                      <w:iCs/>
                      <w:szCs w:val="24"/>
                    </w:rPr>
                    <w:t>women (who were pregnant or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  <w:u w:val="single"/>
                    </w:rPr>
                  </w:pPr>
                  <w:r w:rsidRPr="00B70B13">
                    <w:rPr>
                      <w:iCs/>
                      <w:szCs w:val="24"/>
                    </w:rPr>
                    <w:t xml:space="preserve">            </w:t>
                  </w:r>
                  <w:proofErr w:type="gramStart"/>
                  <w:r w:rsidRPr="00B70B13">
                    <w:rPr>
                      <w:iCs/>
                      <w:szCs w:val="24"/>
                    </w:rPr>
                    <w:t>had</w:t>
                  </w:r>
                  <w:proofErr w:type="gramEnd"/>
                  <w:r w:rsidRPr="00B70B13">
                    <w:rPr>
                      <w:iCs/>
                      <w:szCs w:val="24"/>
                    </w:rPr>
                    <w:t xml:space="preserve"> recently given birth) representative to the study population</w:t>
                  </w:r>
                  <w:r w:rsidRPr="00B70B13">
                    <w:rPr>
                      <w:szCs w:val="24"/>
                    </w:rPr>
                    <w:t xml:space="preserve"> [1, 7, 11, 21, 22]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15: Study design refers to study type used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16: Sample size refers to number of participants recruited, which should be determined using standard formula to achieve adequate power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17: Child-bearing stage refers to recruited samples whether were in reproductive age or were pregnant or recently had given birth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18: Literacy status refers to participants' being literate or illiterate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19:  Place of residence refers to participants' living in rural or urban area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20: Mode of administration refers LLV-EPDS administration, which is self-</w:t>
                  </w:r>
                  <w:r w:rsidR="003F5D8D" w:rsidRPr="00B70B13">
                    <w:rPr>
                      <w:szCs w:val="24"/>
                    </w:rPr>
                    <w:t>administration</w:t>
                  </w:r>
                  <w:r w:rsidRPr="00B70B13">
                    <w:rPr>
                      <w:szCs w:val="24"/>
                    </w:rPr>
                    <w:t xml:space="preserve"> by participants' themselves or by interviewer (s)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21: Test of inter-rater reliability between interviewers is assessment of one participant's responses by two observers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  <w:u w:val="single"/>
                    </w:rPr>
                    <w:t xml:space="preserve">Step 8: Conforming LLV-EPDS outcomes by the Diagnostic interview </w:t>
                  </w:r>
                  <w:r w:rsidRPr="00B70B13">
                    <w:rPr>
                      <w:szCs w:val="24"/>
                    </w:rPr>
                    <w:t>is ascertaining initial screening outcomes (by LLV-EPDS) by mental health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iCs/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</w:t>
                  </w:r>
                  <w:proofErr w:type="gramStart"/>
                  <w:r w:rsidR="003F5D8D" w:rsidRPr="00B70B13">
                    <w:rPr>
                      <w:szCs w:val="24"/>
                    </w:rPr>
                    <w:t>p</w:t>
                  </w:r>
                  <w:r w:rsidRPr="00B70B13">
                    <w:rPr>
                      <w:szCs w:val="24"/>
                    </w:rPr>
                    <w:t>rofessional</w:t>
                  </w:r>
                  <w:proofErr w:type="gramEnd"/>
                  <w:r w:rsidRPr="00B70B13">
                    <w:rPr>
                      <w:iCs/>
                      <w:szCs w:val="24"/>
                    </w:rPr>
                    <w:t xml:space="preserve"> [3, 7, 22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22: Number of interviewees recruited for the diagnostic interview refers whether all interviewees or partially (those selected on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   </w:t>
                  </w:r>
                  <w:proofErr w:type="gramStart"/>
                  <w:r w:rsidRPr="00B70B13">
                    <w:rPr>
                      <w:szCs w:val="24"/>
                    </w:rPr>
                    <w:t>the</w:t>
                  </w:r>
                  <w:proofErr w:type="gramEnd"/>
                  <w:r w:rsidRPr="00B70B13">
                    <w:rPr>
                      <w:szCs w:val="24"/>
                    </w:rPr>
                    <w:t xml:space="preserve"> basis of scores in the screening) were interviewed for ascertaining screening outcomes.</w:t>
                  </w:r>
                </w:p>
                <w:p w:rsidR="003F5D8D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23: Time-gap between the screening (by the LLV-EPDS) and the Diagnostic interview ref</w:t>
                  </w:r>
                  <w:r w:rsidR="003F5D8D" w:rsidRPr="00B70B13">
                    <w:rPr>
                      <w:szCs w:val="24"/>
                    </w:rPr>
                    <w:t>ers to time-lapse between these</w:t>
                  </w:r>
                  <w:r w:rsidRPr="00B70B13">
                    <w:rPr>
                      <w:szCs w:val="24"/>
                    </w:rPr>
                    <w:t xml:space="preserve"> two assessments</w:t>
                  </w:r>
                  <w:r w:rsidR="003F5D8D" w:rsidRPr="00B70B13">
                    <w:rPr>
                      <w:szCs w:val="24"/>
                    </w:rPr>
                    <w:t xml:space="preserve"> </w:t>
                  </w:r>
                </w:p>
                <w:p w:rsidR="0076052F" w:rsidRPr="00B70B13" w:rsidRDefault="003F5D8D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   </w:t>
                  </w:r>
                  <w:r w:rsidR="0076052F" w:rsidRPr="00B70B13">
                    <w:rPr>
                      <w:szCs w:val="24"/>
                    </w:rPr>
                    <w:t>(</w:t>
                  </w:r>
                  <w:proofErr w:type="gramStart"/>
                  <w:r w:rsidR="0076052F" w:rsidRPr="00B70B13">
                    <w:rPr>
                      <w:szCs w:val="24"/>
                    </w:rPr>
                    <w:t>recommended</w:t>
                  </w:r>
                  <w:proofErr w:type="gramEnd"/>
                  <w:r w:rsidR="0076052F" w:rsidRPr="00B70B13">
                    <w:rPr>
                      <w:szCs w:val="24"/>
                    </w:rPr>
                    <w:t xml:space="preserve"> less than 24 hours to prevent bias due to ch</w:t>
                  </w:r>
                  <w:r w:rsidRPr="00B70B13">
                    <w:rPr>
                      <w:szCs w:val="24"/>
                    </w:rPr>
                    <w:t xml:space="preserve">anges in study-participants’ </w:t>
                  </w:r>
                  <w:r w:rsidR="0076052F" w:rsidRPr="00B70B13">
                    <w:rPr>
                      <w:szCs w:val="24"/>
                    </w:rPr>
                    <w:t>mood)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</w:t>
                  </w:r>
                  <w:r w:rsidR="003F5D8D" w:rsidRPr="00B70B13">
                    <w:rPr>
                      <w:szCs w:val="24"/>
                    </w:rPr>
                    <w:t xml:space="preserve"> 24: Diagnostic interviewer’(s) </w:t>
                  </w:r>
                  <w:r w:rsidRPr="00B70B13">
                    <w:rPr>
                      <w:szCs w:val="24"/>
                    </w:rPr>
                    <w:t>professional background refers to their field of expertise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25: Diagnostic interviewer blinded of the screening result refers preventing them having knowledge of the initial screening outcomes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bCs/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26: Standard Diagnostic Protocol refers to specific instrument used for the diagnostic </w:t>
                  </w:r>
                  <w:r w:rsidRPr="00B70B13">
                    <w:rPr>
                      <w:bCs/>
                      <w:szCs w:val="24"/>
                    </w:rPr>
                    <w:t xml:space="preserve">interviews. 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bCs/>
                      <w:szCs w:val="24"/>
                    </w:rPr>
                  </w:pPr>
                  <w:r w:rsidRPr="00B70B13">
                    <w:rPr>
                      <w:bCs/>
                      <w:szCs w:val="24"/>
                    </w:rPr>
                    <w:t xml:space="preserve">Criterion 27: Cultural sensitivity of the </w:t>
                  </w:r>
                  <w:r w:rsidRPr="00B70B13">
                    <w:rPr>
                      <w:szCs w:val="24"/>
                    </w:rPr>
                    <w:t xml:space="preserve">Standard Diagnostic Protocol refers </w:t>
                  </w:r>
                  <w:r w:rsidRPr="00B70B13">
                    <w:rPr>
                      <w:bCs/>
                      <w:szCs w:val="24"/>
                    </w:rPr>
                    <w:t>to whether it was translated and culturally adapted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28: Test of reliability between diagnostic interviewers refers </w:t>
                  </w:r>
                  <w:r w:rsidRPr="00B70B13">
                    <w:rPr>
                      <w:iCs/>
                      <w:szCs w:val="24"/>
                    </w:rPr>
                    <w:t>assessment of inter-rater differences in ratings, which is measured by kappa value</w:t>
                  </w:r>
                  <w:r w:rsidRPr="00B70B13">
                    <w:rPr>
                      <w:szCs w:val="24"/>
                    </w:rPr>
                    <w:t>.</w:t>
                  </w:r>
                </w:p>
                <w:p w:rsidR="0076052F" w:rsidRPr="00B70B13" w:rsidRDefault="0076052F" w:rsidP="003F5D8D">
                  <w:pPr>
                    <w:pStyle w:val="ListParagraph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76052F" w:rsidRPr="00B70B13" w:rsidRDefault="0076052F" w:rsidP="003F5D8D">
                  <w:pPr>
                    <w:spacing w:line="240" w:lineRule="auto"/>
                    <w:rPr>
                      <w:b/>
                      <w:szCs w:val="24"/>
                    </w:rPr>
                  </w:pPr>
                  <w:r w:rsidRPr="00B70B13">
                    <w:rPr>
                      <w:bCs/>
                      <w:szCs w:val="24"/>
                      <w:u w:val="single"/>
                    </w:rPr>
                    <w:t xml:space="preserve">Step 9: Deriving parameters of validity </w:t>
                  </w:r>
                  <w:r w:rsidRPr="00B70B13">
                    <w:rPr>
                      <w:szCs w:val="24"/>
                    </w:rPr>
                    <w:t>refers to extrapolation of following 5 psychometric properties of a given LLV-EPDS [17]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29: Cut-off point is the clinical score for ascribing those screened as case or non-case. 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30: Sensitivity is the proportion of respondents identified as true cases by LLV-EPDS (%)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>Criterion 31: Specificity is the proportion of respondents identified as false positive case by LLV-EPDS (%).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32: Positive predictive value </w:t>
                  </w:r>
                  <w:r w:rsidRPr="00B70B13">
                    <w:rPr>
                      <w:bCs/>
                      <w:szCs w:val="24"/>
                    </w:rPr>
                    <w:t>is</w:t>
                  </w:r>
                  <w:r w:rsidRPr="00B70B13">
                    <w:rPr>
                      <w:szCs w:val="24"/>
                    </w:rPr>
                    <w:t xml:space="preserve"> the proportion of respondents, who scored positive in the screening (by LLV-EPDS) also confirmed to have</w:t>
                  </w:r>
                </w:p>
                <w:p w:rsidR="0076052F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   Mental disorder in the diagnostic interview (%).</w:t>
                  </w:r>
                </w:p>
                <w:p w:rsidR="003F5D8D" w:rsidRPr="00B70B13" w:rsidRDefault="0076052F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Criterion 33: Negative predictive value is the proportion of the respondents, who scored negative in the screening (by LLV-EPDS), also confirmed of not </w:t>
                  </w:r>
                </w:p>
                <w:p w:rsidR="0076052F" w:rsidRPr="00B70B13" w:rsidRDefault="003F5D8D" w:rsidP="003F5D8D">
                  <w:pPr>
                    <w:spacing w:line="240" w:lineRule="auto"/>
                    <w:rPr>
                      <w:szCs w:val="24"/>
                    </w:rPr>
                  </w:pPr>
                  <w:r w:rsidRPr="00B70B13">
                    <w:rPr>
                      <w:szCs w:val="24"/>
                    </w:rPr>
                    <w:t xml:space="preserve">                      </w:t>
                  </w:r>
                  <w:proofErr w:type="gramStart"/>
                  <w:r w:rsidR="0076052F" w:rsidRPr="00B70B13">
                    <w:rPr>
                      <w:szCs w:val="24"/>
                    </w:rPr>
                    <w:t>having</w:t>
                  </w:r>
                  <w:proofErr w:type="gramEnd"/>
                  <w:r w:rsidR="0076052F" w:rsidRPr="00B70B13">
                    <w:rPr>
                      <w:szCs w:val="24"/>
                    </w:rPr>
                    <w:t xml:space="preserve"> mental disorders in the diagnostic interview (%).</w:t>
                  </w:r>
                </w:p>
                <w:bookmarkEnd w:id="0"/>
                <w:p w:rsidR="0076052F" w:rsidRPr="00F00F88" w:rsidRDefault="0076052F" w:rsidP="0076052F">
                  <w:pPr>
                    <w:rPr>
                      <w:sz w:val="14"/>
                      <w:szCs w:val="14"/>
                    </w:rPr>
                  </w:pPr>
                </w:p>
              </w:txbxContent>
            </v:textbox>
          </v:rect>
        </w:pict>
      </w:r>
      <w:r w:rsidR="005431B4">
        <w:rPr>
          <w:rFonts w:cs="Times New Roman"/>
          <w:szCs w:val="24"/>
        </w:rPr>
        <w:t xml:space="preserve"> </w:t>
      </w:r>
      <w:r w:rsidR="005431B4">
        <w:rPr>
          <w:rFonts w:cs="Times New Roman"/>
          <w:szCs w:val="24"/>
        </w:rPr>
        <w:tab/>
      </w:r>
    </w:p>
    <w:p w:rsidR="0076052F" w:rsidRDefault="0076052F" w:rsidP="0076052F">
      <w:pPr>
        <w:rPr>
          <w:rFonts w:asciiTheme="majorBidi" w:hAnsiTheme="majorBidi" w:cstheme="majorBidi"/>
          <w:b/>
          <w:sz w:val="18"/>
          <w:szCs w:val="18"/>
        </w:rPr>
      </w:pPr>
    </w:p>
    <w:p w:rsidR="0076052F" w:rsidRDefault="0076052F" w:rsidP="0076052F">
      <w:pPr>
        <w:rPr>
          <w:rFonts w:asciiTheme="majorBidi" w:hAnsiTheme="majorBidi" w:cstheme="majorBidi"/>
          <w:b/>
          <w:sz w:val="18"/>
          <w:szCs w:val="18"/>
        </w:rPr>
      </w:pPr>
    </w:p>
    <w:p w:rsidR="00B901D1" w:rsidRDefault="00891E2A" w:rsidP="002E5DF3">
      <w:pPr>
        <w:spacing w:after="200" w:line="276" w:lineRule="auto"/>
      </w:pPr>
    </w:p>
    <w:sectPr w:rsidR="00B901D1" w:rsidSect="00984955">
      <w:head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0A5" w:rsidRDefault="00A640A5" w:rsidP="004765AF">
      <w:pPr>
        <w:spacing w:line="240" w:lineRule="auto"/>
      </w:pPr>
      <w:r>
        <w:separator/>
      </w:r>
    </w:p>
  </w:endnote>
  <w:endnote w:type="continuationSeparator" w:id="0">
    <w:p w:rsidR="00A640A5" w:rsidRDefault="00A640A5" w:rsidP="004765A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0A5" w:rsidRDefault="00A640A5" w:rsidP="004765AF">
      <w:pPr>
        <w:spacing w:line="240" w:lineRule="auto"/>
      </w:pPr>
      <w:r>
        <w:separator/>
      </w:r>
    </w:p>
  </w:footnote>
  <w:footnote w:type="continuationSeparator" w:id="0">
    <w:p w:rsidR="00A640A5" w:rsidRDefault="00A640A5" w:rsidP="004765A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31B4" w:rsidRDefault="005431B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F1188"/>
    <w:multiLevelType w:val="hybridMultilevel"/>
    <w:tmpl w:val="184EE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31B4"/>
    <w:rsid w:val="0008484E"/>
    <w:rsid w:val="000E066F"/>
    <w:rsid w:val="000E7F0C"/>
    <w:rsid w:val="000F65DA"/>
    <w:rsid w:val="0017168D"/>
    <w:rsid w:val="001F7337"/>
    <w:rsid w:val="002A57ED"/>
    <w:rsid w:val="002E5DF3"/>
    <w:rsid w:val="0030273D"/>
    <w:rsid w:val="003F5D8D"/>
    <w:rsid w:val="004765AF"/>
    <w:rsid w:val="005431B4"/>
    <w:rsid w:val="00672691"/>
    <w:rsid w:val="0076052F"/>
    <w:rsid w:val="00817132"/>
    <w:rsid w:val="00891E2A"/>
    <w:rsid w:val="00984955"/>
    <w:rsid w:val="00A23F62"/>
    <w:rsid w:val="00A640A5"/>
    <w:rsid w:val="00AC5DD3"/>
    <w:rsid w:val="00AF5A2B"/>
    <w:rsid w:val="00B06454"/>
    <w:rsid w:val="00B70B13"/>
    <w:rsid w:val="00BB0634"/>
    <w:rsid w:val="00E50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B4"/>
    <w:pPr>
      <w:spacing w:after="0" w:line="480" w:lineRule="auto"/>
    </w:pPr>
    <w:rPr>
      <w:rFonts w:ascii="Times New Roman" w:eastAsia="SimSun" w:hAnsi="Times New Roman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1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1B4"/>
    <w:rPr>
      <w:rFonts w:ascii="Times New Roman" w:eastAsia="SimSun" w:hAnsi="Times New Roman" w:cs="Arial"/>
      <w:sz w:val="24"/>
      <w:lang w:eastAsia="zh-CN"/>
    </w:rPr>
  </w:style>
  <w:style w:type="paragraph" w:styleId="NoSpacing">
    <w:name w:val="No Spacing"/>
    <w:link w:val="NoSpacingChar"/>
    <w:uiPriority w:val="1"/>
    <w:qFormat/>
    <w:rsid w:val="00817132"/>
    <w:pPr>
      <w:spacing w:after="0" w:line="360" w:lineRule="auto"/>
      <w:ind w:left="680" w:right="680"/>
    </w:pPr>
    <w:rPr>
      <w:rFonts w:ascii="Times New Roman" w:eastAsia="SimSun" w:hAnsi="Times New Roman" w:cs="Arial"/>
      <w:sz w:val="24"/>
      <w:lang w:eastAsia="zh-CN"/>
    </w:rPr>
  </w:style>
  <w:style w:type="character" w:customStyle="1" w:styleId="NoSpacingChar">
    <w:name w:val="No Spacing Char"/>
    <w:link w:val="NoSpacing"/>
    <w:uiPriority w:val="1"/>
    <w:rsid w:val="00817132"/>
    <w:rPr>
      <w:rFonts w:ascii="Times New Roman" w:eastAsia="SimSun" w:hAnsi="Times New Roman" w:cs="Arial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7605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052F"/>
    <w:rPr>
      <w:rFonts w:ascii="Times New Roman" w:eastAsia="SimSun" w:hAnsi="Times New Roman" w:cs="Arial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76052F"/>
    <w:pPr>
      <w:spacing w:after="200" w:line="276" w:lineRule="auto"/>
      <w:ind w:left="720"/>
      <w:contextualSpacing/>
    </w:pPr>
    <w:rPr>
      <w:rFonts w:ascii="Arial" w:eastAsiaTheme="minorEastAsia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7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73D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mitra</dc:creator>
  <cp:lastModifiedBy>manoche</cp:lastModifiedBy>
  <cp:revision>6</cp:revision>
  <cp:lastPrinted>2016-03-11T04:04:00Z</cp:lastPrinted>
  <dcterms:created xsi:type="dcterms:W3CDTF">2016-03-11T04:05:00Z</dcterms:created>
  <dcterms:modified xsi:type="dcterms:W3CDTF">2016-03-29T17:37:00Z</dcterms:modified>
</cp:coreProperties>
</file>